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823AA" w14:textId="398B7127" w:rsidR="00875A97" w:rsidRPr="004F7332" w:rsidRDefault="00875A97" w:rsidP="00875A9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F7332">
        <w:rPr>
          <w:rFonts w:ascii="Arial" w:hAnsi="Arial" w:cs="Arial"/>
          <w:b/>
          <w:sz w:val="24"/>
        </w:rPr>
        <w:t>Table S</w:t>
      </w:r>
      <w:r w:rsidR="009007A6">
        <w:rPr>
          <w:rFonts w:ascii="Arial" w:hAnsi="Arial" w:cs="Arial"/>
          <w:b/>
          <w:sz w:val="24"/>
        </w:rPr>
        <w:t>6</w:t>
      </w:r>
      <w:r w:rsidRPr="004F7332">
        <w:rPr>
          <w:rFonts w:ascii="Arial" w:hAnsi="Arial" w:cs="Arial"/>
          <w:b/>
          <w:sz w:val="24"/>
        </w:rPr>
        <w:t xml:space="preserve">. </w:t>
      </w:r>
      <w:bookmarkStart w:id="0" w:name="_Hlk202445387"/>
      <w:r w:rsidRPr="004F7332">
        <w:rPr>
          <w:rFonts w:ascii="Arial" w:hAnsi="Arial" w:cs="Arial"/>
          <w:b/>
          <w:sz w:val="24"/>
        </w:rPr>
        <w:t>Lifespa</w:t>
      </w:r>
      <w:r w:rsidRPr="004F7332">
        <w:rPr>
          <w:rFonts w:ascii="Arial" w:hAnsi="Arial" w:cs="Arial"/>
          <w:b/>
          <w:sz w:val="24"/>
        </w:rPr>
        <w:t>n data</w:t>
      </w:r>
      <w:bookmarkEnd w:id="0"/>
    </w:p>
    <w:tbl>
      <w:tblPr>
        <w:tblW w:w="9300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1169"/>
        <w:gridCol w:w="992"/>
        <w:gridCol w:w="1559"/>
        <w:gridCol w:w="1134"/>
        <w:gridCol w:w="1418"/>
        <w:gridCol w:w="966"/>
      </w:tblGrid>
      <w:tr w:rsidR="00875A97" w:rsidRPr="00001F89" w14:paraId="1F104CD4" w14:textId="77777777" w:rsidTr="009F00A9">
        <w:trPr>
          <w:trHeight w:val="423"/>
        </w:trPr>
        <w:tc>
          <w:tcPr>
            <w:tcW w:w="2062" w:type="dxa"/>
            <w:tcBorders>
              <w:top w:val="single" w:sz="24" w:space="0" w:color="auto"/>
              <w:bottom w:val="double" w:sz="12" w:space="0" w:color="auto"/>
              <w:right w:val="single" w:sz="24" w:space="0" w:color="auto"/>
            </w:tcBorders>
            <w:vAlign w:val="center"/>
          </w:tcPr>
          <w:p w14:paraId="018CEE58" w14:textId="77777777" w:rsidR="00875A97" w:rsidRPr="00001F89" w:rsidRDefault="00875A97" w:rsidP="00875A9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1F89">
              <w:rPr>
                <w:rFonts w:ascii="Arial" w:hAnsi="Arial" w:cs="Arial"/>
                <w:b/>
                <w:sz w:val="24"/>
                <w:szCs w:val="24"/>
              </w:rPr>
              <w:t>Strain</w:t>
            </w:r>
            <w:r w:rsidR="008F09B4">
              <w:rPr>
                <w:rFonts w:ascii="Arial" w:hAnsi="Arial" w:cs="Arial"/>
                <w:b/>
                <w:sz w:val="24"/>
                <w:szCs w:val="24"/>
              </w:rPr>
              <w:t>/treatment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14:paraId="16A05608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</w:rPr>
            </w:pPr>
            <w:r w:rsidRPr="00001F89">
              <w:rPr>
                <w:b/>
              </w:rPr>
              <w:t>Mean lifespan</w:t>
            </w:r>
            <w:r w:rsidRPr="00001F89">
              <w:rPr>
                <w:b/>
              </w:rPr>
              <w:br/>
            </w:r>
            <w:r w:rsidRPr="00001F89">
              <w:t>±</w:t>
            </w:r>
            <w:r w:rsidRPr="00001F89">
              <w:rPr>
                <w:b/>
              </w:rPr>
              <w:t xml:space="preserve"> </w:t>
            </w:r>
            <w:proofErr w:type="spellStart"/>
            <w:r w:rsidRPr="00001F89">
              <w:rPr>
                <w:b/>
              </w:rPr>
              <w:t>s.e.m.</w:t>
            </w:r>
            <w:proofErr w:type="spellEnd"/>
            <w:r w:rsidRPr="00001F89">
              <w:rPr>
                <w:b/>
              </w:rPr>
              <w:br/>
              <w:t>(days)</w:t>
            </w:r>
          </w:p>
        </w:tc>
        <w:tc>
          <w:tcPr>
            <w:tcW w:w="992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14:paraId="20112CFC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</w:rPr>
            </w:pPr>
            <w:r w:rsidRPr="00001F89">
              <w:rPr>
                <w:b/>
              </w:rPr>
              <w:t>75th percentile</w:t>
            </w:r>
          </w:p>
        </w:tc>
        <w:tc>
          <w:tcPr>
            <w:tcW w:w="1559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14:paraId="4DF790EB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  <w:lang w:eastAsia="ko-KR"/>
              </w:rPr>
            </w:pPr>
            <w:r w:rsidRPr="00001F89">
              <w:rPr>
                <w:b/>
                <w:lang w:eastAsia="ko-KR"/>
              </w:rPr>
              <w:t>% lifespan change</w:t>
            </w:r>
          </w:p>
        </w:tc>
        <w:tc>
          <w:tcPr>
            <w:tcW w:w="1134" w:type="dxa"/>
            <w:tcBorders>
              <w:top w:val="single" w:sz="24" w:space="0" w:color="auto"/>
              <w:bottom w:val="double" w:sz="12" w:space="0" w:color="auto"/>
              <w:right w:val="single" w:sz="24" w:space="0" w:color="auto"/>
            </w:tcBorders>
            <w:vAlign w:val="center"/>
          </w:tcPr>
          <w:p w14:paraId="2D7F6B41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</w:rPr>
            </w:pPr>
            <w:r w:rsidRPr="00001F89">
              <w:rPr>
                <w:b/>
              </w:rPr>
              <w:t>Number of animals that died/total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14:paraId="0C4254F6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</w:rPr>
            </w:pPr>
            <w:r w:rsidRPr="00001F89">
              <w:rPr>
                <w:b/>
                <w:i/>
                <w:lang w:eastAsia="ko-KR"/>
              </w:rPr>
              <w:t>p</w:t>
            </w:r>
            <w:r w:rsidRPr="00001F89">
              <w:rPr>
                <w:b/>
              </w:rPr>
              <w:t xml:space="preserve"> value vs.</w:t>
            </w:r>
            <w:r w:rsidRPr="00001F89">
              <w:rPr>
                <w:b/>
              </w:rPr>
              <w:br/>
              <w:t>control</w:t>
            </w:r>
          </w:p>
        </w:tc>
        <w:tc>
          <w:tcPr>
            <w:tcW w:w="966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14:paraId="67C22B9E" w14:textId="77777777" w:rsidR="00875A97" w:rsidRPr="00001F89" w:rsidRDefault="00875A97" w:rsidP="00875A97">
            <w:pPr>
              <w:pStyle w:val="LEGEND"/>
              <w:spacing w:before="120" w:after="120" w:line="480" w:lineRule="auto"/>
              <w:jc w:val="center"/>
              <w:rPr>
                <w:b/>
              </w:rPr>
            </w:pPr>
            <w:r w:rsidRPr="00001F89">
              <w:rPr>
                <w:b/>
              </w:rPr>
              <w:t>Figure in text</w:t>
            </w:r>
          </w:p>
        </w:tc>
      </w:tr>
      <w:tr w:rsidR="00EF792E" w:rsidRPr="00001F89" w14:paraId="36D3FC90" w14:textId="77777777" w:rsidTr="00362E51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F60213B" w14:textId="77777777" w:rsidR="00EF792E" w:rsidRPr="008F09B4" w:rsidRDefault="00EF792E" w:rsidP="00362E51">
            <w:pPr>
              <w:pStyle w:val="LEGEND"/>
              <w:spacing w:before="40" w:after="40" w:line="240" w:lineRule="auto"/>
              <w:jc w:val="both"/>
              <w:rPr>
                <w:vertAlign w:val="superscript"/>
              </w:rPr>
            </w:pPr>
            <w:r>
              <w:t>N2/fed control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5E7A176" w14:textId="77777777" w:rsidR="00EF792E" w:rsidRPr="00001F89" w:rsidRDefault="00EF792E" w:rsidP="00362E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09B4">
              <w:rPr>
                <w:rFonts w:ascii="Arial" w:hAnsi="Arial" w:cs="Arial"/>
                <w:color w:val="000000"/>
                <w:sz w:val="24"/>
                <w:szCs w:val="24"/>
              </w:rPr>
              <w:t>14.3±0.38</w:t>
            </w:r>
          </w:p>
        </w:tc>
        <w:tc>
          <w:tcPr>
            <w:tcW w:w="992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229FB38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7</w:t>
            </w:r>
          </w:p>
        </w:tc>
        <w:tc>
          <w:tcPr>
            <w:tcW w:w="1559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F975487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double" w:sz="12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B92C04C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16</w:t>
            </w:r>
            <w:r w:rsidRPr="00001F89">
              <w:t>/12</w:t>
            </w:r>
            <w:r>
              <w:t>5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7E7E3D2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61BE2AE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c</w:t>
            </w:r>
          </w:p>
        </w:tc>
      </w:tr>
      <w:tr w:rsidR="00EF792E" w:rsidRPr="00001F89" w14:paraId="4B73C2CF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D8CE17F" w14:textId="77777777" w:rsidR="00EF792E" w:rsidRPr="00001F89" w:rsidRDefault="00EF792E" w:rsidP="00362E51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0B3C664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8F09B4">
              <w:t>22.12±0.6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BCEAA8B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2716386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54.7</w:t>
            </w:r>
            <w:r w:rsidRPr="00001F89">
              <w:t>%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303DB07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77</w:t>
            </w:r>
            <w:r w:rsidRPr="00001F89">
              <w:t>/1</w:t>
            </w:r>
            <w:r>
              <w:t>2</w:t>
            </w:r>
            <w:r w:rsidRPr="00001F89">
              <w:t>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5F68319" w14:textId="6042E6FF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D100A9B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c</w:t>
            </w:r>
          </w:p>
        </w:tc>
      </w:tr>
      <w:tr w:rsidR="00EF792E" w14:paraId="54DBA48F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3056B9F" w14:textId="77777777" w:rsidR="00EF792E" w:rsidRPr="00001F89" w:rsidRDefault="00EF792E" w:rsidP="00362E51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adult-only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1FE863B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8F09B4">
              <w:t>24.06±0.5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C706C9C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037B29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68.3</w:t>
            </w:r>
            <w:r w:rsidRPr="00001F89">
              <w:t>%</w:t>
            </w:r>
          </w:p>
          <w:p w14:paraId="7098893E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(8.8%</w:t>
            </w:r>
            <w:r>
              <w:rPr>
                <w:vertAlign w:val="superscript"/>
              </w:rPr>
              <w:t>fed rifampicin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6D5F5F4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66/12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94950CD" w14:textId="01A4AA52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  <w:p w14:paraId="0CADCD66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(0.09</w:t>
            </w:r>
            <w:r>
              <w:rPr>
                <w:vertAlign w:val="superscript"/>
              </w:rPr>
              <w:t>fed rifampicin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2AD7E87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c</w:t>
            </w:r>
          </w:p>
        </w:tc>
      </w:tr>
      <w:tr w:rsidR="00EF792E" w14:paraId="07978745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944DF8A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t>N2/fed larva-only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2407698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8F09B4">
              <w:t>16.78±0.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E12674E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311FD1E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7.3%</w:t>
            </w:r>
          </w:p>
          <w:p w14:paraId="74284362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7ADFE7D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01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908CCDC" w14:textId="48BAEEB6" w:rsidR="00EF792E" w:rsidRPr="00911BD2" w:rsidRDefault="00F42AEE" w:rsidP="00362E51">
            <w:pPr>
              <w:pStyle w:val="LEGEND"/>
              <w:spacing w:before="40" w:after="40" w:line="480" w:lineRule="auto"/>
              <w:jc w:val="center"/>
            </w:pPr>
            <w:r>
              <w:t>&lt;</w:t>
            </w:r>
            <w:r w:rsidR="00EF792E">
              <w:t>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1A810C0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c</w:t>
            </w:r>
          </w:p>
        </w:tc>
      </w:tr>
      <w:tr w:rsidR="00EF792E" w:rsidRPr="00001F89" w14:paraId="24E652B5" w14:textId="77777777" w:rsidTr="00362E51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B2D1CA9" w14:textId="77777777" w:rsidR="00EF792E" w:rsidRPr="008F09B4" w:rsidRDefault="00EF792E" w:rsidP="00362E51">
            <w:pPr>
              <w:pStyle w:val="LEGEND"/>
              <w:spacing w:before="40" w:after="40" w:line="240" w:lineRule="auto"/>
              <w:jc w:val="both"/>
              <w:rPr>
                <w:vertAlign w:val="superscript"/>
              </w:rPr>
            </w:pPr>
            <w:r>
              <w:t>N2/fed control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CB15AE1" w14:textId="77777777" w:rsidR="00EF792E" w:rsidRPr="00001F89" w:rsidRDefault="00EF792E" w:rsidP="00362E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3AE3">
              <w:rPr>
                <w:rFonts w:ascii="Arial" w:hAnsi="Arial" w:cs="Arial"/>
                <w:color w:val="000000"/>
                <w:sz w:val="24"/>
                <w:szCs w:val="24"/>
              </w:rPr>
              <w:t>17.6±0.33</w:t>
            </w:r>
          </w:p>
        </w:tc>
        <w:tc>
          <w:tcPr>
            <w:tcW w:w="992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AF8619F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5C60294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85DBE4F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16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F5AAEAC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4EBCB62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</w:tr>
      <w:tr w:rsidR="00EF792E" w:rsidRPr="00001F89" w14:paraId="57FDA5DE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2FFB702" w14:textId="77777777" w:rsidR="00EF792E" w:rsidRPr="00001F89" w:rsidRDefault="00EF792E" w:rsidP="00362E51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71C859F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DE3AE3">
              <w:t>29.41±0.7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C3ED996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3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22E2B81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67.1</w:t>
            </w:r>
            <w:r w:rsidRPr="001E46B9">
              <w:t>%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047CFCD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80/10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DFBC070" w14:textId="57906763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E128823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</w:p>
        </w:tc>
      </w:tr>
      <w:tr w:rsidR="00EF792E" w:rsidRPr="00001F89" w14:paraId="50B2C09D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8D118EE" w14:textId="77777777" w:rsidR="00EF792E" w:rsidRPr="00001F89" w:rsidRDefault="00EF792E" w:rsidP="00362E51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adult-only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8B62FC9" w14:textId="77777777" w:rsidR="00EF792E" w:rsidRPr="001E46B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DE3AE3">
              <w:t>28.27±0.6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541D3F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3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5F2AA98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60.6</w:t>
            </w:r>
            <w:r w:rsidRPr="001E46B9">
              <w:t>%</w:t>
            </w:r>
          </w:p>
          <w:p w14:paraId="49873F3E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(-3.9%</w:t>
            </w:r>
            <w:r>
              <w:rPr>
                <w:vertAlign w:val="superscript"/>
              </w:rPr>
              <w:t>f</w:t>
            </w:r>
            <w:r w:rsidRPr="009F00A9">
              <w:rPr>
                <w:vertAlign w:val="superscript"/>
              </w:rPr>
              <w:t>ed</w:t>
            </w:r>
            <w:r>
              <w:rPr>
                <w:vertAlign w:val="superscript"/>
              </w:rPr>
              <w:t xml:space="preserve"> rifampicin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49205F0" w14:textId="77777777" w:rsidR="00EF792E" w:rsidRPr="001E46B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45/7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0FAAEEA" w14:textId="59DB2F85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  <w:p w14:paraId="3C1521F9" w14:textId="77777777" w:rsidR="00EF792E" w:rsidRPr="00911BD2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(0.06</w:t>
            </w:r>
            <w:r>
              <w:rPr>
                <w:vertAlign w:val="superscript"/>
              </w:rPr>
              <w:t>fed rifampicin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1C51491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</w:tr>
      <w:tr w:rsidR="00EF792E" w:rsidRPr="00001F89" w14:paraId="12C3531E" w14:textId="77777777" w:rsidTr="00234D00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4941AE1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lastRenderedPageBreak/>
              <w:t>N2/fed larva-only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70D80D64" w14:textId="77777777" w:rsidR="00EF792E" w:rsidRPr="001E46B9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DE3AE3">
              <w:t>19.34±0.32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2B86A5A6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top w:val="dotted" w:sz="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678D8F91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9.9</w:t>
            </w:r>
            <w:r w:rsidRPr="001E46B9">
              <w:t>%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CC9ABB5" w14:textId="77777777" w:rsidR="00EF792E" w:rsidRPr="001E46B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11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FCD062A" w14:textId="77777777" w:rsidR="00EF792E" w:rsidRPr="00911BD2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77230B5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</w:tr>
      <w:tr w:rsidR="00EF792E" w:rsidRPr="00001F89" w14:paraId="2D0321AC" w14:textId="77777777" w:rsidTr="00234D00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A5864B0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t>N2/FD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C1B9604" w14:textId="77777777" w:rsidR="00EF792E" w:rsidRPr="00DE3AE3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21.93±0.7</w:t>
            </w:r>
          </w:p>
        </w:tc>
        <w:tc>
          <w:tcPr>
            <w:tcW w:w="992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9570EBE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BDD4919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double" w:sz="12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349EECB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92/180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65AA9C2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F2F19F1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Fig. 6d</w:t>
            </w:r>
          </w:p>
        </w:tc>
      </w:tr>
      <w:tr w:rsidR="00EF792E" w:rsidRPr="00001F89" w14:paraId="1043F82D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C2F8545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t>N2/FD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6189456" w14:textId="77777777" w:rsidR="00EF792E" w:rsidRPr="00DE3AE3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22.31±0.75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7FF9337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2BF7515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1.7%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5FB60C6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103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7BC63F9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0.5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1540B59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Fig. 6d</w:t>
            </w:r>
          </w:p>
        </w:tc>
      </w:tr>
      <w:tr w:rsidR="00EF792E" w:rsidRPr="00001F89" w14:paraId="5A4B7B83" w14:textId="77777777" w:rsidTr="00362E51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A949B96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t>N2/FD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221822D" w14:textId="77777777" w:rsidR="00EF792E" w:rsidRPr="00A84617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31.96±0.61</w:t>
            </w:r>
          </w:p>
        </w:tc>
        <w:tc>
          <w:tcPr>
            <w:tcW w:w="992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A8BCEC6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38</w:t>
            </w:r>
          </w:p>
        </w:tc>
        <w:tc>
          <w:tcPr>
            <w:tcW w:w="1559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8882F6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014C299" w14:textId="77777777" w:rsidR="00EF792E" w:rsidRPr="00A84617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127/18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77A605F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CCFC87F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</w:tr>
      <w:tr w:rsidR="00EF792E" w:rsidRPr="00001F89" w14:paraId="53D83BBE" w14:textId="77777777" w:rsidTr="00362E51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CCE4674" w14:textId="77777777" w:rsidR="00EF792E" w:rsidRDefault="00EF792E" w:rsidP="00362E51">
            <w:pPr>
              <w:pStyle w:val="LEGEND"/>
              <w:spacing w:before="40" w:after="40" w:line="240" w:lineRule="auto"/>
              <w:jc w:val="both"/>
            </w:pPr>
            <w:r>
              <w:t>N2/FD rifampicin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0719F44" w14:textId="77777777" w:rsidR="00EF792E" w:rsidRPr="00A84617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33.57±0.6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F7C65A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38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9812B95" w14:textId="77777777" w:rsidR="00EF792E" w:rsidRDefault="00EF792E" w:rsidP="00362E51">
            <w:pPr>
              <w:pStyle w:val="LEGEND"/>
              <w:spacing w:before="40" w:after="40" w:line="480" w:lineRule="auto"/>
              <w:jc w:val="center"/>
            </w:pPr>
            <w:r>
              <w:t>5.0%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B71D882" w14:textId="77777777" w:rsidR="00EF792E" w:rsidRPr="00A84617" w:rsidRDefault="00EF792E" w:rsidP="00362E51">
            <w:pPr>
              <w:pStyle w:val="LEGEND"/>
              <w:spacing w:before="40" w:after="40" w:line="480" w:lineRule="auto"/>
              <w:jc w:val="center"/>
            </w:pPr>
            <w:r w:rsidRPr="00A84617">
              <w:t>118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98BC3D9" w14:textId="77777777" w:rsidR="00EF792E" w:rsidRDefault="00701DC4" w:rsidP="00362E51">
            <w:pPr>
              <w:pStyle w:val="LEGEND"/>
              <w:spacing w:before="40" w:after="40" w:line="480" w:lineRule="auto"/>
              <w:jc w:val="center"/>
            </w:pPr>
            <w:r>
              <w:t>&lt;</w:t>
            </w:r>
            <w:r w:rsidR="00EF792E" w:rsidRPr="00A84617">
              <w:t>0.0</w:t>
            </w:r>
            <w:r w:rsidR="00EF792E">
              <w:t>5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1E546C2" w14:textId="77777777" w:rsidR="00EF792E" w:rsidRPr="00001F89" w:rsidRDefault="00EF792E" w:rsidP="00362E51">
            <w:pPr>
              <w:pStyle w:val="LEGEND"/>
              <w:spacing w:before="40" w:after="40" w:line="480" w:lineRule="auto"/>
              <w:jc w:val="center"/>
            </w:pPr>
          </w:p>
        </w:tc>
      </w:tr>
      <w:tr w:rsidR="00875A97" w:rsidRPr="00001F89" w14:paraId="36E5BBAD" w14:textId="77777777" w:rsidTr="009F00A9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978DBDE" w14:textId="77777777" w:rsidR="00875A97" w:rsidRPr="008F09B4" w:rsidRDefault="008F09B4" w:rsidP="00875A97">
            <w:pPr>
              <w:pStyle w:val="LEGEND"/>
              <w:spacing w:before="40" w:after="40" w:line="240" w:lineRule="auto"/>
              <w:jc w:val="both"/>
              <w:rPr>
                <w:vertAlign w:val="superscript"/>
              </w:rPr>
            </w:pPr>
            <w:r>
              <w:t>N2/fed control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C979716" w14:textId="77777777" w:rsidR="00875A97" w:rsidRPr="00001F89" w:rsidRDefault="00EF792E" w:rsidP="00001F8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792E">
              <w:rPr>
                <w:rFonts w:ascii="Arial" w:hAnsi="Arial" w:cs="Arial"/>
                <w:color w:val="000000"/>
                <w:sz w:val="24"/>
                <w:szCs w:val="24"/>
              </w:rPr>
              <w:t>20.05±0.38</w:t>
            </w:r>
          </w:p>
        </w:tc>
        <w:tc>
          <w:tcPr>
            <w:tcW w:w="992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E8BECBF" w14:textId="77777777" w:rsidR="00875A97" w:rsidRPr="00001F89" w:rsidRDefault="00EF792E" w:rsidP="00875A97">
            <w:pPr>
              <w:pStyle w:val="LEGEND"/>
              <w:spacing w:before="40" w:after="40" w:line="480" w:lineRule="auto"/>
              <w:jc w:val="center"/>
            </w:pPr>
            <w:r>
              <w:t>23</w:t>
            </w:r>
          </w:p>
        </w:tc>
        <w:tc>
          <w:tcPr>
            <w:tcW w:w="1559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9065FB5" w14:textId="77777777" w:rsidR="00875A97" w:rsidRPr="00001F89" w:rsidRDefault="00875A97" w:rsidP="00875A97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double" w:sz="12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4929A90" w14:textId="77777777" w:rsidR="00875A97" w:rsidRPr="00001F89" w:rsidRDefault="00EF792E" w:rsidP="00DE3AE3">
            <w:pPr>
              <w:pStyle w:val="LEGEND"/>
              <w:spacing w:before="40" w:after="40" w:line="480" w:lineRule="auto"/>
              <w:jc w:val="center"/>
            </w:pPr>
            <w:r w:rsidRPr="00EF792E">
              <w:t>111/120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7407128" w14:textId="77777777" w:rsidR="00875A97" w:rsidRPr="00001F89" w:rsidRDefault="00875A97" w:rsidP="00875A97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E420C7C" w14:textId="77777777" w:rsidR="00875A97" w:rsidRPr="00001F89" w:rsidRDefault="00001F89" w:rsidP="00EF792E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DE3AE3">
              <w:rPr>
                <w:lang w:eastAsia="ko-KR"/>
              </w:rPr>
              <w:t>6</w:t>
            </w:r>
            <w:r w:rsidR="00EF792E">
              <w:rPr>
                <w:lang w:eastAsia="ko-KR"/>
              </w:rPr>
              <w:t>e</w:t>
            </w:r>
          </w:p>
        </w:tc>
      </w:tr>
      <w:tr w:rsidR="00875A97" w:rsidRPr="00001F89" w14:paraId="12A08399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65DB264" w14:textId="77777777" w:rsidR="00875A97" w:rsidRPr="00001F89" w:rsidRDefault="008F09B4" w:rsidP="00EF792E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 xml:space="preserve">N2/fed </w:t>
            </w:r>
            <w:r w:rsidR="00EF792E">
              <w:t>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391784C" w14:textId="77777777" w:rsidR="00875A97" w:rsidRPr="00001F89" w:rsidRDefault="00EF792E" w:rsidP="00875A97">
            <w:pPr>
              <w:pStyle w:val="LEGEND"/>
              <w:spacing w:before="40" w:after="40" w:line="480" w:lineRule="auto"/>
              <w:jc w:val="center"/>
            </w:pPr>
            <w:r w:rsidRPr="00EF792E">
              <w:t>23.47±0.3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EC0F0E0" w14:textId="77777777" w:rsidR="00875A97" w:rsidRPr="00001F89" w:rsidRDefault="00EF792E" w:rsidP="00875A97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AE57F31" w14:textId="77777777" w:rsidR="00875A97" w:rsidRPr="00001F89" w:rsidRDefault="00EF792E" w:rsidP="00875A97">
            <w:pPr>
              <w:pStyle w:val="LEGEND"/>
              <w:spacing w:before="40" w:after="40" w:line="480" w:lineRule="auto"/>
              <w:jc w:val="center"/>
            </w:pPr>
            <w:r>
              <w:t>17.1%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14D4F06" w14:textId="77777777" w:rsidR="00875A97" w:rsidRPr="00001F89" w:rsidRDefault="00EF792E" w:rsidP="00DE3AE3">
            <w:pPr>
              <w:pStyle w:val="LEGEND"/>
              <w:spacing w:before="40" w:after="40" w:line="480" w:lineRule="auto"/>
              <w:jc w:val="center"/>
            </w:pPr>
            <w:r w:rsidRPr="00EF792E">
              <w:t>128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DDD52F3" w14:textId="46649D73" w:rsidR="00875A97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EC40FD8" w14:textId="77777777" w:rsidR="00875A97" w:rsidRPr="00001F89" w:rsidRDefault="00EF792E" w:rsidP="00A84617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e</w:t>
            </w:r>
          </w:p>
        </w:tc>
      </w:tr>
      <w:tr w:rsidR="000A367E" w:rsidRPr="00001F89" w14:paraId="0ABF45FD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2E54BEA" w14:textId="77777777" w:rsidR="000A367E" w:rsidRPr="00001F89" w:rsidRDefault="000A367E" w:rsidP="000A367E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adult-only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19E26DA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EF792E">
              <w:t>22.77±0.3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B4540AD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ACF11A0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13.6%</w:t>
            </w:r>
          </w:p>
          <w:p w14:paraId="34E40CBB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(-3.0%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BC9211A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EF792E">
              <w:t>130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E079AA4" w14:textId="1CF91CBF" w:rsidR="000A367E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  <w:p w14:paraId="64C46842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(&lt;0.05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DE08E48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e</w:t>
            </w:r>
          </w:p>
        </w:tc>
      </w:tr>
      <w:tr w:rsidR="000A367E" w:rsidRPr="00001F89" w14:paraId="2581DA54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6ECA89D" w14:textId="77777777" w:rsidR="000A367E" w:rsidRDefault="000A367E" w:rsidP="000A367E">
            <w:pPr>
              <w:pStyle w:val="LEGEND"/>
              <w:spacing w:before="40" w:after="40" w:line="240" w:lineRule="auto"/>
              <w:jc w:val="both"/>
            </w:pPr>
            <w:r>
              <w:t>N2/fed larva-only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00D8799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EF792E">
              <w:t>19.97±0.3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217B606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23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2AEDBEC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-0.4%</w:t>
            </w:r>
          </w:p>
          <w:p w14:paraId="2937BB1C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 xml:space="preserve"> (-14.9%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A11FADC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 w:rsidRPr="00EF792E">
              <w:t>143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ED1B404" w14:textId="1BD0884E" w:rsidR="000A367E" w:rsidRPr="00911BD2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0.6 (&lt;</w:t>
            </w:r>
            <w:r w:rsidRPr="00911BD2">
              <w:t>0.001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DF40573" w14:textId="77777777" w:rsidR="000A367E" w:rsidRDefault="000A367E" w:rsidP="000A367E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. 6e</w:t>
            </w:r>
          </w:p>
        </w:tc>
      </w:tr>
      <w:tr w:rsidR="000A367E" w:rsidRPr="00001F89" w14:paraId="11264223" w14:textId="77777777" w:rsidTr="009F00A9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1A1A249" w14:textId="77777777" w:rsidR="000A367E" w:rsidRPr="008F09B4" w:rsidRDefault="000A367E" w:rsidP="000A367E">
            <w:pPr>
              <w:pStyle w:val="LEGEND"/>
              <w:spacing w:before="40" w:after="40" w:line="240" w:lineRule="auto"/>
              <w:jc w:val="both"/>
              <w:rPr>
                <w:vertAlign w:val="superscript"/>
              </w:rPr>
            </w:pPr>
            <w:r>
              <w:t>N2/fed control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0DB6EDC" w14:textId="77777777" w:rsidR="000A367E" w:rsidRPr="00001F89" w:rsidRDefault="000A367E" w:rsidP="000A3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A367E">
              <w:rPr>
                <w:rFonts w:ascii="Arial" w:hAnsi="Arial" w:cs="Arial"/>
                <w:color w:val="000000"/>
                <w:sz w:val="24"/>
                <w:szCs w:val="24"/>
              </w:rPr>
              <w:t>20.01±0.59</w:t>
            </w:r>
          </w:p>
        </w:tc>
        <w:tc>
          <w:tcPr>
            <w:tcW w:w="992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D38CB6E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  <w:r>
              <w:t>27</w:t>
            </w:r>
          </w:p>
        </w:tc>
        <w:tc>
          <w:tcPr>
            <w:tcW w:w="1559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6E13AAD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994DCE1" w14:textId="77777777" w:rsidR="000A367E" w:rsidRPr="00001F89" w:rsidRDefault="00701DC4" w:rsidP="000A367E">
            <w:pPr>
              <w:pStyle w:val="LEGEND"/>
              <w:spacing w:before="40" w:after="40" w:line="480" w:lineRule="auto"/>
              <w:jc w:val="center"/>
            </w:pPr>
            <w:r w:rsidRPr="00701DC4">
              <w:t>139/15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EEAA25E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A63C916" w14:textId="77777777" w:rsidR="000A367E" w:rsidRPr="00001F89" w:rsidRDefault="000A367E" w:rsidP="000A367E">
            <w:pPr>
              <w:pStyle w:val="LEGEND"/>
              <w:spacing w:before="40" w:after="40" w:line="480" w:lineRule="auto"/>
              <w:jc w:val="center"/>
            </w:pPr>
          </w:p>
        </w:tc>
      </w:tr>
      <w:tr w:rsidR="00701DC4" w:rsidRPr="00001F89" w14:paraId="33179782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03C3F6D6" w14:textId="77777777" w:rsidR="00701DC4" w:rsidRPr="00001F89" w:rsidRDefault="00701DC4" w:rsidP="00701DC4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lastRenderedPageBreak/>
              <w:t>N2/fed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FE1131D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0A367E">
              <w:t>23.63±0.7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8A6E8D2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3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63E9D5A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18.1%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B275019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701DC4">
              <w:t>106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E38B715" w14:textId="5012D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911BD2">
              <w:t>&lt;0</w:t>
            </w:r>
            <w:r w:rsidR="00F42AEE">
              <w:t>.</w:t>
            </w:r>
            <w:r w:rsidRPr="00911BD2">
              <w:t>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0D47EF7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  <w:rPr>
                <w:lang w:eastAsia="ko-KR"/>
              </w:rPr>
            </w:pPr>
          </w:p>
        </w:tc>
      </w:tr>
      <w:tr w:rsidR="00701DC4" w:rsidRPr="00001F89" w14:paraId="1212BDE3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B1C1E89" w14:textId="77777777" w:rsidR="00701DC4" w:rsidRPr="00001F89" w:rsidRDefault="00701DC4" w:rsidP="00701DC4">
            <w:pPr>
              <w:pStyle w:val="LEGEND"/>
              <w:spacing w:before="40" w:after="40" w:line="240" w:lineRule="auto"/>
              <w:jc w:val="both"/>
              <w:rPr>
                <w:i/>
                <w:lang w:eastAsia="ko-KR"/>
              </w:rPr>
            </w:pPr>
            <w:r>
              <w:t>N2/fed adult-only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0CC2C1B" w14:textId="77777777" w:rsidR="00701DC4" w:rsidRPr="001E46B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0A367E">
              <w:t>23.71±0.6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3C50CCE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3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9892490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0.3%</w:t>
            </w:r>
          </w:p>
          <w:p w14:paraId="3D4C671A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(-3.0%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71C3287" w14:textId="77777777" w:rsidR="00701DC4" w:rsidRPr="001E46B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701DC4">
              <w:t>127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FCB35F7" w14:textId="7DE0CC9D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  <w:p w14:paraId="41E2252A" w14:textId="77777777" w:rsidR="00701DC4" w:rsidRPr="00911BD2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(0.6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BB88D55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</w:tr>
      <w:tr w:rsidR="00701DC4" w:rsidRPr="00001F89" w14:paraId="567A231F" w14:textId="77777777" w:rsidTr="00234D00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40B764B" w14:textId="77777777" w:rsidR="00701DC4" w:rsidRDefault="00701DC4" w:rsidP="00701DC4">
            <w:pPr>
              <w:pStyle w:val="LEGEND"/>
              <w:spacing w:before="40" w:after="40" w:line="240" w:lineRule="auto"/>
              <w:jc w:val="both"/>
            </w:pPr>
            <w:r>
              <w:t>N2/fed larva-only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76C60A5D" w14:textId="77777777" w:rsidR="00701DC4" w:rsidRPr="001E46B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0A367E">
              <w:t>21.81±0.6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26887A03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27</w:t>
            </w:r>
          </w:p>
        </w:tc>
        <w:tc>
          <w:tcPr>
            <w:tcW w:w="1559" w:type="dxa"/>
            <w:tcBorders>
              <w:top w:val="dotted" w:sz="4" w:space="0" w:color="auto"/>
              <w:bottom w:val="double" w:sz="12" w:space="0" w:color="auto"/>
            </w:tcBorders>
            <w:shd w:val="clear" w:color="auto" w:fill="FFFFFF" w:themeFill="background1"/>
            <w:vAlign w:val="center"/>
          </w:tcPr>
          <w:p w14:paraId="5CBD920A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9.0%</w:t>
            </w:r>
          </w:p>
          <w:p w14:paraId="6F987860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 xml:space="preserve"> (-7.7%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74EE68C" w14:textId="77777777" w:rsidR="00701DC4" w:rsidRPr="001E46B9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701DC4">
              <w:t>130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8EF6373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  <w:r w:rsidRPr="00911BD2">
              <w:t>&lt;0.0</w:t>
            </w:r>
            <w:r>
              <w:t>5</w:t>
            </w:r>
          </w:p>
          <w:p w14:paraId="52C6FD68" w14:textId="77777777" w:rsidR="00701DC4" w:rsidRPr="00911BD2" w:rsidRDefault="00701DC4" w:rsidP="00701DC4">
            <w:pPr>
              <w:pStyle w:val="LEGEND"/>
              <w:spacing w:before="40" w:after="40" w:line="480" w:lineRule="auto"/>
              <w:jc w:val="center"/>
            </w:pPr>
            <w:r>
              <w:t>(&lt;0.05</w:t>
            </w:r>
            <w:r>
              <w:rPr>
                <w:vertAlign w:val="superscript"/>
              </w:rPr>
              <w:t>fed atracurium</w:t>
            </w:r>
            <w:r>
              <w:t>)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6F45553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</w:tr>
      <w:tr w:rsidR="00701DC4" w:rsidRPr="00001F89" w14:paraId="21F27DCD" w14:textId="77777777" w:rsidTr="00234D00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6A25187" w14:textId="77777777" w:rsidR="00701DC4" w:rsidRDefault="00701DC4" w:rsidP="00701DC4">
            <w:pPr>
              <w:pStyle w:val="LEGEND"/>
              <w:spacing w:before="40" w:after="40" w:line="240" w:lineRule="auto"/>
              <w:jc w:val="both"/>
            </w:pPr>
            <w:r>
              <w:t>N2/FD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C1E65C9" w14:textId="77777777" w:rsidR="00701DC4" w:rsidRPr="00DE3AE3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22.82±0.75</w:t>
            </w:r>
          </w:p>
        </w:tc>
        <w:tc>
          <w:tcPr>
            <w:tcW w:w="992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5339D45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26</w:t>
            </w:r>
          </w:p>
        </w:tc>
        <w:tc>
          <w:tcPr>
            <w:tcW w:w="1559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8254452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double" w:sz="12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8BAD921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49/123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3288A93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558FD18" w14:textId="77777777" w:rsidR="00701DC4" w:rsidRPr="00001F89" w:rsidRDefault="00701DC4" w:rsidP="00E84AE6">
            <w:pPr>
              <w:pStyle w:val="LEGEND"/>
              <w:spacing w:before="40" w:after="40" w:line="480" w:lineRule="auto"/>
              <w:jc w:val="center"/>
            </w:pPr>
            <w:r>
              <w:t>Fig. 6</w:t>
            </w:r>
            <w:r w:rsidR="00E84AE6">
              <w:t>f</w:t>
            </w:r>
          </w:p>
        </w:tc>
      </w:tr>
      <w:tr w:rsidR="00701DC4" w:rsidRPr="00001F89" w14:paraId="7910C0C6" w14:textId="77777777" w:rsidTr="00A84617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ED0F384" w14:textId="77777777" w:rsidR="00701DC4" w:rsidRDefault="00701DC4" w:rsidP="00701DC4">
            <w:pPr>
              <w:pStyle w:val="LEGEND"/>
              <w:spacing w:before="40" w:after="40" w:line="240" w:lineRule="auto"/>
              <w:jc w:val="both"/>
            </w:pPr>
            <w:r>
              <w:t>N2/FD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11B0B2F" w14:textId="77777777" w:rsidR="00701DC4" w:rsidRPr="00DE3AE3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18.54±0.62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588EA35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21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08DCED1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-18.8%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B44006A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39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AD0D034" w14:textId="3416A1D1" w:rsidR="00701DC4" w:rsidRDefault="00E84AE6" w:rsidP="00E84AE6">
            <w:pPr>
              <w:pStyle w:val="LEGEND"/>
              <w:spacing w:before="40" w:after="40" w:line="480" w:lineRule="auto"/>
              <w:jc w:val="center"/>
            </w:pPr>
            <w:r w:rsidRPr="00911BD2"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27D031BC" w14:textId="77777777" w:rsidR="00701DC4" w:rsidRPr="00001F89" w:rsidRDefault="00701DC4" w:rsidP="00E84AE6">
            <w:pPr>
              <w:pStyle w:val="LEGEND"/>
              <w:spacing w:before="40" w:after="40" w:line="480" w:lineRule="auto"/>
              <w:jc w:val="center"/>
            </w:pPr>
            <w:r>
              <w:t>Fig. 6</w:t>
            </w:r>
            <w:r w:rsidR="00E84AE6">
              <w:t>f</w:t>
            </w:r>
          </w:p>
        </w:tc>
      </w:tr>
      <w:tr w:rsidR="00701DC4" w:rsidRPr="00001F89" w14:paraId="121FC912" w14:textId="77777777" w:rsidTr="00A84617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2C07713" w14:textId="77777777" w:rsidR="00701DC4" w:rsidRDefault="00701DC4" w:rsidP="00701DC4">
            <w:pPr>
              <w:pStyle w:val="LEGEND"/>
              <w:spacing w:before="40" w:after="40" w:line="240" w:lineRule="auto"/>
              <w:jc w:val="both"/>
            </w:pPr>
            <w:r>
              <w:t>N2/FD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CA4D337" w14:textId="77777777" w:rsidR="00701DC4" w:rsidRPr="00A84617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19.93±0.79</w:t>
            </w:r>
          </w:p>
        </w:tc>
        <w:tc>
          <w:tcPr>
            <w:tcW w:w="992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A47D17A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27</w:t>
            </w:r>
          </w:p>
        </w:tc>
        <w:tc>
          <w:tcPr>
            <w:tcW w:w="1559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3C0FC3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1134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B356888" w14:textId="77777777" w:rsidR="00701DC4" w:rsidRPr="00A84617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56/12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7AF80830" w14:textId="77777777" w:rsidR="00701DC4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  <w:tc>
          <w:tcPr>
            <w:tcW w:w="966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185F111A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</w:tr>
      <w:tr w:rsidR="00701DC4" w:rsidRPr="00001F89" w14:paraId="054F115C" w14:textId="77777777" w:rsidTr="009F00A9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68717AF9" w14:textId="77777777" w:rsidR="00701DC4" w:rsidRDefault="00701DC4" w:rsidP="00701DC4">
            <w:pPr>
              <w:pStyle w:val="LEGEND"/>
              <w:spacing w:before="40" w:after="40" w:line="240" w:lineRule="auto"/>
              <w:jc w:val="both"/>
            </w:pPr>
            <w:r>
              <w:t>N2/FD atracurium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4878E94" w14:textId="77777777" w:rsidR="00701DC4" w:rsidRPr="00A84617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15.37±0.32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F75A1BA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17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ECA2DDF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-22.9%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4D4E7A8F" w14:textId="77777777" w:rsidR="00701DC4" w:rsidRPr="00A84617" w:rsidRDefault="00E84AE6" w:rsidP="00701DC4">
            <w:pPr>
              <w:pStyle w:val="LEGEND"/>
              <w:spacing w:before="40" w:after="40" w:line="480" w:lineRule="auto"/>
              <w:jc w:val="center"/>
            </w:pPr>
            <w:r w:rsidRPr="00E84AE6">
              <w:t>36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56C0A2C7" w14:textId="77777777" w:rsidR="00701DC4" w:rsidRDefault="00E84AE6" w:rsidP="00701DC4">
            <w:pPr>
              <w:pStyle w:val="LEGEND"/>
              <w:spacing w:before="40" w:after="40" w:line="480" w:lineRule="auto"/>
              <w:jc w:val="center"/>
            </w:pPr>
            <w:r>
              <w:t>&lt;0.001</w:t>
            </w:r>
          </w:p>
        </w:tc>
        <w:tc>
          <w:tcPr>
            <w:tcW w:w="966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14:paraId="37319C89" w14:textId="77777777" w:rsidR="00701DC4" w:rsidRPr="00001F89" w:rsidRDefault="00701DC4" w:rsidP="00701DC4">
            <w:pPr>
              <w:pStyle w:val="LEGEND"/>
              <w:spacing w:before="40" w:after="40" w:line="480" w:lineRule="auto"/>
              <w:jc w:val="center"/>
            </w:pPr>
          </w:p>
        </w:tc>
      </w:tr>
    </w:tbl>
    <w:p w14:paraId="5FD609C9" w14:textId="297D2F65" w:rsidR="00E21F96" w:rsidRDefault="001E46B9" w:rsidP="00566EFB">
      <w:pPr>
        <w:pStyle w:val="LEGEND"/>
        <w:spacing w:line="480" w:lineRule="auto"/>
        <w:rPr>
          <w:lang w:eastAsia="ko-KR"/>
        </w:rPr>
      </w:pPr>
      <w:r>
        <w:rPr>
          <w:lang w:eastAsia="ko-KR"/>
        </w:rPr>
        <w:t xml:space="preserve">Different experimental sets are distinguished by double-solid </w:t>
      </w:r>
      <w:proofErr w:type="gramStart"/>
      <w:r>
        <w:rPr>
          <w:lang w:eastAsia="ko-KR"/>
        </w:rPr>
        <w:t>lines</w:t>
      </w:r>
      <w:r w:rsidR="007236A9">
        <w:rPr>
          <w:lang w:val="en-US" w:eastAsia="ko-KR"/>
        </w:rPr>
        <w:t>,and</w:t>
      </w:r>
      <w:proofErr w:type="gramEnd"/>
      <w:r w:rsidR="007236A9">
        <w:rPr>
          <w:lang w:val="en-US" w:eastAsia="ko-KR"/>
        </w:rPr>
        <w:t xml:space="preserve"> </w:t>
      </w:r>
      <w:r w:rsidR="007236A9">
        <w:rPr>
          <w:lang w:eastAsia="ko-KR"/>
        </w:rPr>
        <w:t>biological</w:t>
      </w:r>
      <w:r>
        <w:rPr>
          <w:lang w:eastAsia="ko-KR"/>
        </w:rPr>
        <w:t xml:space="preserve"> replicates within the same experimental set are distinguished by single-solid lines. Biological replicate experiments were performed in parallel, and statistical analysis was performed within each replicate experiment. Percent lifespan changes and </w:t>
      </w:r>
      <w:r w:rsidRPr="00DF0599">
        <w:rPr>
          <w:rFonts w:hint="eastAsia"/>
          <w:i/>
          <w:lang w:eastAsia="ko-KR"/>
        </w:rPr>
        <w:t>p</w:t>
      </w:r>
      <w:r w:rsidR="00DE3AE3">
        <w:rPr>
          <w:lang w:eastAsia="ko-KR"/>
        </w:rPr>
        <w:t xml:space="preserve"> values were calculated against control</w:t>
      </w:r>
      <w:r w:rsidR="00A8543E">
        <w:rPr>
          <w:lang w:eastAsia="ko-KR"/>
        </w:rPr>
        <w:t xml:space="preserve"> condit</w:t>
      </w:r>
      <w:bookmarkStart w:id="1" w:name="_GoBack"/>
      <w:bookmarkEnd w:id="1"/>
      <w:r w:rsidR="00A8543E">
        <w:rPr>
          <w:lang w:eastAsia="ko-KR"/>
        </w:rPr>
        <w:t>ions</w:t>
      </w:r>
      <w:r>
        <w:rPr>
          <w:lang w:eastAsia="ko-KR"/>
        </w:rPr>
        <w:t xml:space="preserve">. </w:t>
      </w:r>
      <w:r>
        <w:rPr>
          <w:rFonts w:hint="eastAsia"/>
          <w:i/>
          <w:lang w:eastAsia="ko-KR"/>
        </w:rPr>
        <w:t>p</w:t>
      </w:r>
      <w:r>
        <w:t xml:space="preserve"> values were calculated using Mantel-Cox log-rank test.</w:t>
      </w:r>
    </w:p>
    <w:p w14:paraId="31423F82" w14:textId="77777777" w:rsidR="00E21F96" w:rsidRDefault="00E21F96" w:rsidP="00234D00">
      <w:pPr>
        <w:jc w:val="left"/>
        <w:rPr>
          <w:rFonts w:ascii="Arial" w:hAnsi="Arial" w:cs="Arial"/>
          <w:sz w:val="24"/>
        </w:rPr>
      </w:pPr>
      <w:r w:rsidRPr="00E21F96">
        <w:rPr>
          <w:rFonts w:ascii="Arial" w:hAnsi="Arial" w:cs="Arial"/>
          <w:sz w:val="24"/>
          <w:vertAlign w:val="superscript"/>
        </w:rPr>
        <w:t xml:space="preserve">fed </w:t>
      </w:r>
      <w:r>
        <w:rPr>
          <w:rFonts w:ascii="Arial" w:hAnsi="Arial" w:cs="Arial"/>
          <w:sz w:val="24"/>
          <w:vertAlign w:val="superscript"/>
        </w:rPr>
        <w:t>rifampicin</w:t>
      </w:r>
      <w:r w:rsidR="00E84AE6">
        <w:rPr>
          <w:rFonts w:ascii="Arial" w:hAnsi="Arial" w:cs="Arial"/>
          <w:sz w:val="24"/>
          <w:vertAlign w:val="superscript"/>
        </w:rPr>
        <w:t>/atracurium</w:t>
      </w:r>
      <w:r w:rsidRPr="00E21F96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percent lifespan </w:t>
      </w:r>
      <w:proofErr w:type="gramStart"/>
      <w:r>
        <w:rPr>
          <w:rFonts w:ascii="Arial" w:hAnsi="Arial" w:cs="Arial"/>
          <w:sz w:val="24"/>
        </w:rPr>
        <w:t>change</w:t>
      </w:r>
      <w:proofErr w:type="gramEnd"/>
      <w:r>
        <w:rPr>
          <w:rFonts w:ascii="Arial" w:hAnsi="Arial" w:cs="Arial"/>
          <w:sz w:val="24"/>
        </w:rPr>
        <w:t xml:space="preserve"> or </w:t>
      </w:r>
      <w:r>
        <w:rPr>
          <w:rFonts w:ascii="Arial" w:hAnsi="Arial" w:cs="Arial"/>
          <w:i/>
          <w:sz w:val="24"/>
        </w:rPr>
        <w:t xml:space="preserve">p </w:t>
      </w:r>
      <w:r>
        <w:rPr>
          <w:rFonts w:ascii="Arial" w:hAnsi="Arial" w:cs="Arial"/>
          <w:sz w:val="24"/>
        </w:rPr>
        <w:t>value against rifampicin</w:t>
      </w:r>
      <w:r w:rsidR="00E84AE6">
        <w:rPr>
          <w:rFonts w:ascii="Arial" w:hAnsi="Arial" w:cs="Arial"/>
          <w:sz w:val="24"/>
        </w:rPr>
        <w:t>/atracurium</w:t>
      </w:r>
      <w:r>
        <w:rPr>
          <w:rFonts w:ascii="Arial" w:hAnsi="Arial" w:cs="Arial"/>
          <w:sz w:val="24"/>
        </w:rPr>
        <w:t>-</w:t>
      </w:r>
      <w:r>
        <w:rPr>
          <w:rFonts w:ascii="Arial" w:hAnsi="Arial" w:cs="Arial"/>
          <w:sz w:val="24"/>
        </w:rPr>
        <w:lastRenderedPageBreak/>
        <w:t>treated fed animals within the same experimental set.</w:t>
      </w:r>
    </w:p>
    <w:p w14:paraId="558B2FBF" w14:textId="77777777" w:rsidR="00E21F96" w:rsidRPr="00E21F96" w:rsidRDefault="00E21F96">
      <w:pPr>
        <w:rPr>
          <w:rFonts w:ascii="Arial" w:hAnsi="Arial" w:cs="Arial"/>
          <w:sz w:val="24"/>
        </w:rPr>
      </w:pPr>
    </w:p>
    <w:sectPr w:rsidR="00E21F96" w:rsidRPr="00E21F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AB429" w14:textId="77777777" w:rsidR="00A42D75" w:rsidRDefault="00A42D75" w:rsidP="003556B7">
      <w:pPr>
        <w:spacing w:after="0" w:line="240" w:lineRule="auto"/>
      </w:pPr>
      <w:r>
        <w:separator/>
      </w:r>
    </w:p>
  </w:endnote>
  <w:endnote w:type="continuationSeparator" w:id="0">
    <w:p w14:paraId="30845BF6" w14:textId="77777777" w:rsidR="00A42D75" w:rsidRDefault="00A42D75" w:rsidP="00355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D72B0" w14:textId="77777777" w:rsidR="00A42D75" w:rsidRDefault="00A42D75" w:rsidP="003556B7">
      <w:pPr>
        <w:spacing w:after="0" w:line="240" w:lineRule="auto"/>
      </w:pPr>
      <w:r>
        <w:separator/>
      </w:r>
    </w:p>
  </w:footnote>
  <w:footnote w:type="continuationSeparator" w:id="0">
    <w:p w14:paraId="4D69CF78" w14:textId="77777777" w:rsidR="00A42D75" w:rsidRDefault="00A42D75" w:rsidP="00355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A97"/>
    <w:rsid w:val="00001F89"/>
    <w:rsid w:val="00063EDE"/>
    <w:rsid w:val="000A367E"/>
    <w:rsid w:val="000F5B30"/>
    <w:rsid w:val="00186E7D"/>
    <w:rsid w:val="001E46B9"/>
    <w:rsid w:val="00234D00"/>
    <w:rsid w:val="002620CA"/>
    <w:rsid w:val="00330845"/>
    <w:rsid w:val="00351718"/>
    <w:rsid w:val="003556B7"/>
    <w:rsid w:val="003A1626"/>
    <w:rsid w:val="003A23BE"/>
    <w:rsid w:val="003D376E"/>
    <w:rsid w:val="00441A82"/>
    <w:rsid w:val="00452769"/>
    <w:rsid w:val="00464DFC"/>
    <w:rsid w:val="00472821"/>
    <w:rsid w:val="004B581D"/>
    <w:rsid w:val="00537868"/>
    <w:rsid w:val="005451AC"/>
    <w:rsid w:val="00566EFB"/>
    <w:rsid w:val="006B20AB"/>
    <w:rsid w:val="00701DC4"/>
    <w:rsid w:val="007236A9"/>
    <w:rsid w:val="007712C6"/>
    <w:rsid w:val="00875A97"/>
    <w:rsid w:val="008F09B4"/>
    <w:rsid w:val="009007A6"/>
    <w:rsid w:val="00934A2C"/>
    <w:rsid w:val="0095076E"/>
    <w:rsid w:val="009C3D98"/>
    <w:rsid w:val="009E4537"/>
    <w:rsid w:val="009F00A9"/>
    <w:rsid w:val="00A33924"/>
    <w:rsid w:val="00A42D75"/>
    <w:rsid w:val="00A84617"/>
    <w:rsid w:val="00A8543E"/>
    <w:rsid w:val="00AC633A"/>
    <w:rsid w:val="00BF7860"/>
    <w:rsid w:val="00C25031"/>
    <w:rsid w:val="00D915F7"/>
    <w:rsid w:val="00DB506E"/>
    <w:rsid w:val="00DE3AE3"/>
    <w:rsid w:val="00E21F96"/>
    <w:rsid w:val="00E84AE6"/>
    <w:rsid w:val="00EF792E"/>
    <w:rsid w:val="00F42AEE"/>
    <w:rsid w:val="00F4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8858A"/>
  <w15:chartTrackingRefBased/>
  <w15:docId w15:val="{5D3CD45A-36AA-4009-8A9F-CB3B863F0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5A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875A97"/>
    <w:pPr>
      <w:widowControl/>
      <w:wordWrap/>
      <w:autoSpaceDE/>
      <w:autoSpaceDN/>
      <w:spacing w:after="240" w:line="480" w:lineRule="atLeast"/>
      <w:jc w:val="left"/>
    </w:pPr>
    <w:rPr>
      <w:rFonts w:ascii="Arial" w:eastAsia="맑은 고딕" w:hAnsi="Arial" w:cs="Arial"/>
      <w:kern w:val="0"/>
      <w:sz w:val="24"/>
      <w:szCs w:val="24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3556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56B7"/>
  </w:style>
  <w:style w:type="paragraph" w:styleId="a4">
    <w:name w:val="footer"/>
    <w:basedOn w:val="a"/>
    <w:link w:val="Char0"/>
    <w:uiPriority w:val="99"/>
    <w:unhideWhenUsed/>
    <w:rsid w:val="003556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56B7"/>
  </w:style>
  <w:style w:type="character" w:styleId="a5">
    <w:name w:val="annotation reference"/>
    <w:basedOn w:val="a0"/>
    <w:uiPriority w:val="99"/>
    <w:semiHidden/>
    <w:unhideWhenUsed/>
    <w:rsid w:val="009C3D98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9C3D9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9C3D98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C3D9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C3D98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9C3D9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C3D9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DB54C-7AD5-44F1-AA74-F31A728CF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9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eungchul Lee</cp:lastModifiedBy>
  <cp:revision>2</cp:revision>
  <dcterms:created xsi:type="dcterms:W3CDTF">2025-07-03T05:31:00Z</dcterms:created>
  <dcterms:modified xsi:type="dcterms:W3CDTF">2025-07-03T05:31:00Z</dcterms:modified>
</cp:coreProperties>
</file>